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1D48E" w14:textId="76FDB6AA" w:rsidR="00C02DDE" w:rsidRDefault="00630004" w:rsidP="00742B7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F3AD4">
        <w:rPr>
          <w:rFonts w:ascii="Times New Roman" w:hAnsi="Times New Roman" w:cs="Times New Roman"/>
          <w:b/>
          <w:bCs/>
          <w:sz w:val="28"/>
          <w:szCs w:val="28"/>
        </w:rPr>
        <w:t>Funnel plots</w:t>
      </w:r>
    </w:p>
    <w:p w14:paraId="7E5588AC" w14:textId="180097B9" w:rsidR="002D04FB" w:rsidRDefault="002D04FB" w:rsidP="00742B7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9C95252" w14:textId="77777777" w:rsidR="00B21886" w:rsidRPr="002D04FB" w:rsidRDefault="00B21886" w:rsidP="00742B7A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1B1EA65C" w14:textId="220CE843" w:rsidR="00C02DDE" w:rsidRPr="00E309D4" w:rsidRDefault="00C02DDE" w:rsidP="00E309D4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309D4">
        <w:rPr>
          <w:rFonts w:ascii="Times New Roman" w:hAnsi="Times New Roman" w:cs="Times New Roman"/>
          <w:sz w:val="24"/>
          <w:szCs w:val="24"/>
        </w:rPr>
        <w:t>Bodily pain</w:t>
      </w:r>
    </w:p>
    <w:p w14:paraId="1841B6BA" w14:textId="2E771F4E" w:rsidR="00E309D4" w:rsidRPr="002D04FB" w:rsidRDefault="00C02DDE" w:rsidP="00E309D4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0A7B1DD" wp14:editId="61768FBF">
            <wp:extent cx="5400000" cy="259898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7C555" w14:textId="2E3F5E44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102FA4" w14:textId="77777777" w:rsidR="00B21886" w:rsidRDefault="00B21886" w:rsidP="002D04FB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F5A2039" w14:textId="28736E8E" w:rsidR="00E309D4" w:rsidRPr="002D04FB" w:rsidRDefault="00E309D4" w:rsidP="002D04FB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D04FB">
        <w:rPr>
          <w:rFonts w:ascii="Times New Roman" w:hAnsi="Times New Roman" w:cs="Times New Roman" w:hint="eastAsia"/>
          <w:sz w:val="24"/>
          <w:szCs w:val="24"/>
        </w:rPr>
        <w:t>G</w:t>
      </w:r>
      <w:r w:rsidRPr="002D04FB">
        <w:rPr>
          <w:rFonts w:ascii="Times New Roman" w:hAnsi="Times New Roman" w:cs="Times New Roman"/>
          <w:sz w:val="24"/>
          <w:szCs w:val="24"/>
        </w:rPr>
        <w:t>eneral health</w:t>
      </w:r>
    </w:p>
    <w:p w14:paraId="292E1898" w14:textId="2AF8C4B6" w:rsidR="002D04FB" w:rsidRDefault="00E309D4" w:rsidP="00E309D4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54F58D" wp14:editId="54859F0B">
            <wp:extent cx="5400000" cy="259898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5999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39C24D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71F683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46AB7C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4A5EEA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A5204C" w14:textId="77777777" w:rsidR="002D04FB" w:rsidRDefault="002D04FB" w:rsidP="002D04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48CEBC" w14:textId="22B00128" w:rsidR="002D04FB" w:rsidRPr="002D04FB" w:rsidRDefault="005964F5" w:rsidP="002D04FB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CS (</w:t>
      </w:r>
      <w:r w:rsidR="002D04FB" w:rsidRPr="002D04FB">
        <w:rPr>
          <w:rFonts w:ascii="Times New Roman" w:hAnsi="Times New Roman" w:cs="Times New Roman" w:hint="eastAsia"/>
          <w:sz w:val="24"/>
          <w:szCs w:val="24"/>
        </w:rPr>
        <w:t>M</w:t>
      </w:r>
      <w:r w:rsidR="002D04FB" w:rsidRPr="002D04FB">
        <w:rPr>
          <w:rFonts w:ascii="Times New Roman" w:hAnsi="Times New Roman" w:cs="Times New Roman"/>
          <w:sz w:val="24"/>
          <w:szCs w:val="24"/>
        </w:rPr>
        <w:t>ental component scor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E5609B4" w14:textId="5691F6C8" w:rsidR="005964F5" w:rsidRDefault="002D04FB" w:rsidP="002D04F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5811D0" wp14:editId="1E296941">
            <wp:extent cx="5400000" cy="259898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126F1" w14:textId="3216EEB7" w:rsidR="005964F5" w:rsidRDefault="00A95366" w:rsidP="005964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ntal health</w:t>
      </w:r>
    </w:p>
    <w:p w14:paraId="54D715A7" w14:textId="38B5373D" w:rsidR="00A95366" w:rsidRDefault="00A95366" w:rsidP="00A95366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5F4526" wp14:editId="09723D9E">
            <wp:extent cx="5400000" cy="259898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8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290A6" w14:textId="06865CC8" w:rsidR="00B21886" w:rsidRPr="00B21886" w:rsidRDefault="00A95366" w:rsidP="00B21886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S (Physical component score)</w:t>
      </w:r>
    </w:p>
    <w:p w14:paraId="235188A4" w14:textId="606E9495" w:rsidR="00B21886" w:rsidRDefault="00BD7A8A" w:rsidP="009A1E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057BF6" wp14:editId="7C0549D9">
            <wp:extent cx="5400000" cy="259797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702C1" w14:textId="02D9C380" w:rsidR="00E576F5" w:rsidRDefault="00E576F5" w:rsidP="00E576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>
        <w:rPr>
          <w:rFonts w:ascii="Times New Roman" w:hAnsi="Times New Roman" w:cs="Times New Roman"/>
          <w:sz w:val="24"/>
          <w:szCs w:val="24"/>
        </w:rPr>
        <w:t>hysical functioning</w:t>
      </w:r>
    </w:p>
    <w:p w14:paraId="772DC7A9" w14:textId="35CF822E" w:rsidR="00E576F5" w:rsidRDefault="00E576F5" w:rsidP="00E576F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7E1651" wp14:editId="0F2FBF6D">
            <wp:extent cx="5400000" cy="259797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1E06C" w14:textId="56F1838D" w:rsidR="00E576F5" w:rsidRDefault="00E576F5" w:rsidP="00E576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le-Emotional</w:t>
      </w:r>
    </w:p>
    <w:p w14:paraId="0A509F2D" w14:textId="4B743D60" w:rsidR="00A965D5" w:rsidRPr="00A965D5" w:rsidRDefault="00A965D5" w:rsidP="00A965D5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1FEDD5" wp14:editId="73D74DCD">
            <wp:extent cx="5400000" cy="259797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C33E6" w14:textId="43C0F188" w:rsidR="00E576F5" w:rsidRDefault="00E576F5" w:rsidP="00E576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le-Physical</w:t>
      </w:r>
    </w:p>
    <w:p w14:paraId="5BFEBD9B" w14:textId="7AE65D7F" w:rsidR="004076CC" w:rsidRPr="004076CC" w:rsidRDefault="004076CC" w:rsidP="004076CC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7517EE" wp14:editId="7BC328D2">
            <wp:extent cx="5400000" cy="259797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BA307" w14:textId="6BB1C481" w:rsidR="00E576F5" w:rsidRDefault="00E576F5" w:rsidP="00E576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ocial functioning</w:t>
      </w:r>
    </w:p>
    <w:p w14:paraId="1DCC67CD" w14:textId="276792F9" w:rsidR="0022737E" w:rsidRDefault="00947225" w:rsidP="0022737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4EE190" wp14:editId="56368B18">
            <wp:extent cx="5400000" cy="259797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E1C3E" w14:textId="77777777" w:rsidR="001842CB" w:rsidRPr="0022737E" w:rsidRDefault="001842CB" w:rsidP="0022737E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AD5081D" w14:textId="400E62CC" w:rsidR="00E576F5" w:rsidRDefault="00E576F5" w:rsidP="00E576F5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tality</w:t>
      </w:r>
    </w:p>
    <w:p w14:paraId="02F0F1A6" w14:textId="180613A2" w:rsidR="001842CB" w:rsidRPr="001842CB" w:rsidRDefault="001842CB" w:rsidP="001842C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E0F86" wp14:editId="7A7B26E6">
            <wp:extent cx="5400000" cy="2597972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42CB" w:rsidRPr="00184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C7B21" w14:textId="77777777" w:rsidR="00905BD1" w:rsidRDefault="00905BD1" w:rsidP="00630004">
      <w:r>
        <w:separator/>
      </w:r>
    </w:p>
  </w:endnote>
  <w:endnote w:type="continuationSeparator" w:id="0">
    <w:p w14:paraId="2458DC29" w14:textId="77777777" w:rsidR="00905BD1" w:rsidRDefault="00905BD1" w:rsidP="00630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652DB" w14:textId="77777777" w:rsidR="00905BD1" w:rsidRDefault="00905BD1" w:rsidP="00630004">
      <w:r>
        <w:separator/>
      </w:r>
    </w:p>
  </w:footnote>
  <w:footnote w:type="continuationSeparator" w:id="0">
    <w:p w14:paraId="4A9E417D" w14:textId="77777777" w:rsidR="00905BD1" w:rsidRDefault="00905BD1" w:rsidP="00630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63305"/>
    <w:multiLevelType w:val="hybridMultilevel"/>
    <w:tmpl w:val="F0EC4554"/>
    <w:lvl w:ilvl="0" w:tplc="3B6C0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7D"/>
    <w:rsid w:val="001842CB"/>
    <w:rsid w:val="0022737E"/>
    <w:rsid w:val="002D04FB"/>
    <w:rsid w:val="004076CC"/>
    <w:rsid w:val="005964F5"/>
    <w:rsid w:val="005C6E03"/>
    <w:rsid w:val="00630004"/>
    <w:rsid w:val="00742B7A"/>
    <w:rsid w:val="00905BD1"/>
    <w:rsid w:val="00947225"/>
    <w:rsid w:val="009A1EE2"/>
    <w:rsid w:val="00A95366"/>
    <w:rsid w:val="00A965D5"/>
    <w:rsid w:val="00B21886"/>
    <w:rsid w:val="00B64B7D"/>
    <w:rsid w:val="00BD7A8A"/>
    <w:rsid w:val="00C02DDE"/>
    <w:rsid w:val="00CF3AD4"/>
    <w:rsid w:val="00E309D4"/>
    <w:rsid w:val="00E576F5"/>
    <w:rsid w:val="00F8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3AEEF"/>
  <w15:chartTrackingRefBased/>
  <w15:docId w15:val="{9E71FB22-779E-40CF-A3A7-8C91F5E94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004"/>
    <w:rPr>
      <w:sz w:val="18"/>
      <w:szCs w:val="18"/>
    </w:rPr>
  </w:style>
  <w:style w:type="paragraph" w:styleId="a7">
    <w:name w:val="List Paragraph"/>
    <w:basedOn w:val="a"/>
    <w:uiPriority w:val="34"/>
    <w:qFormat/>
    <w:rsid w:val="00E309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颖</dc:creator>
  <cp:keywords/>
  <dc:description/>
  <cp:lastModifiedBy>李 佳颖</cp:lastModifiedBy>
  <cp:revision>17</cp:revision>
  <dcterms:created xsi:type="dcterms:W3CDTF">2021-11-24T02:50:00Z</dcterms:created>
  <dcterms:modified xsi:type="dcterms:W3CDTF">2021-11-24T03:07:00Z</dcterms:modified>
</cp:coreProperties>
</file>